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4D4C6" w14:textId="504CB583" w:rsidR="00926674" w:rsidRDefault="00926674" w:rsidP="00926674">
      <w:pPr>
        <w:spacing w:after="0"/>
        <w:jc w:val="both"/>
        <w:rPr>
          <w:rFonts w:ascii="Arial" w:eastAsia="Calibri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360DEC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 Table. </w:t>
      </w:r>
      <w:r w:rsidRPr="00B4722D">
        <w:rPr>
          <w:rFonts w:ascii="Arial" w:eastAsia="Calibri" w:hAnsi="Arial" w:cs="Arial"/>
          <w:b/>
          <w:bCs/>
          <w:sz w:val="24"/>
          <w:szCs w:val="24"/>
        </w:rPr>
        <w:t>Laboratory test results of the s</w:t>
      </w:r>
      <w:r w:rsidRPr="00B4722D">
        <w:rPr>
          <w:rFonts w:ascii="Arial" w:eastAsia="Calibri" w:hAnsi="Arial" w:cs="Arial"/>
          <w:b/>
          <w:bCs/>
          <w:iCs/>
          <w:sz w:val="24"/>
          <w:szCs w:val="24"/>
        </w:rPr>
        <w:t>ubgroup analysis of coagulation disorders in low dos</w:t>
      </w:r>
      <w:r w:rsidR="00096E3C">
        <w:rPr>
          <w:rFonts w:ascii="Arial" w:eastAsia="Calibri" w:hAnsi="Arial" w:cs="Arial"/>
          <w:b/>
          <w:bCs/>
          <w:iCs/>
          <w:sz w:val="24"/>
          <w:szCs w:val="24"/>
        </w:rPr>
        <w:t>age</w:t>
      </w:r>
      <w:r w:rsidRPr="00B4722D">
        <w:rPr>
          <w:rFonts w:ascii="Arial" w:eastAsia="Calibri" w:hAnsi="Arial" w:cs="Arial"/>
          <w:b/>
          <w:bCs/>
          <w:iCs/>
          <w:sz w:val="24"/>
          <w:szCs w:val="24"/>
        </w:rPr>
        <w:t xml:space="preserve"> (0.1-20 mg/kg/day) versus high dos</w:t>
      </w:r>
      <w:r w:rsidR="00096E3C">
        <w:rPr>
          <w:rFonts w:ascii="Arial" w:eastAsia="Calibri" w:hAnsi="Arial" w:cs="Arial"/>
          <w:b/>
          <w:bCs/>
          <w:iCs/>
          <w:sz w:val="24"/>
          <w:szCs w:val="24"/>
        </w:rPr>
        <w:t>age</w:t>
      </w:r>
      <w:r w:rsidRPr="00B4722D">
        <w:rPr>
          <w:rFonts w:ascii="Arial" w:eastAsia="Calibri" w:hAnsi="Arial" w:cs="Arial"/>
          <w:b/>
          <w:bCs/>
          <w:iCs/>
          <w:sz w:val="24"/>
          <w:szCs w:val="24"/>
        </w:rPr>
        <w:t xml:space="preserve"> valproic acid (&gt;20 mg/kg/day).</w:t>
      </w:r>
      <w:r>
        <w:rPr>
          <w:rFonts w:ascii="Arial" w:eastAsia="Calibri" w:hAnsi="Arial" w:cs="Arial"/>
          <w:b/>
          <w:bCs/>
          <w:iCs/>
          <w:sz w:val="24"/>
          <w:szCs w:val="24"/>
        </w:rPr>
        <w:t xml:space="preserve"> </w:t>
      </w:r>
    </w:p>
    <w:p w14:paraId="057398E8" w14:textId="062C38E1" w:rsidR="00926674" w:rsidRPr="00B4722D" w:rsidRDefault="00926674" w:rsidP="00926674">
      <w:pPr>
        <w:spacing w:after="0"/>
        <w:jc w:val="both"/>
        <w:rPr>
          <w:rFonts w:ascii="Arial" w:hAnsi="Arial" w:cs="Arial"/>
          <w:sz w:val="24"/>
          <w:szCs w:val="24"/>
        </w:rPr>
      </w:pPr>
      <w:r w:rsidRPr="005670AE">
        <w:rPr>
          <w:rFonts w:ascii="Arial" w:eastAsia="Calibri" w:hAnsi="Arial" w:cs="Arial"/>
          <w:sz w:val="24"/>
          <w:szCs w:val="24"/>
        </w:rPr>
        <w:t xml:space="preserve">Data are expressed as mean ± standard deviation, median (interquartile range) or incidence (percentage). </w:t>
      </w:r>
      <w:r w:rsidRPr="005670AE">
        <w:rPr>
          <w:rFonts w:ascii="Arial" w:hAnsi="Arial" w:cs="Arial"/>
          <w:sz w:val="24"/>
          <w:szCs w:val="24"/>
        </w:rPr>
        <w:t xml:space="preserve">Abbreviations: AA = arachidonic acid; ADP-5 = adenosine diphosphate 5 </w:t>
      </w:r>
      <w:r w:rsidRPr="005670AE">
        <w:rPr>
          <w:rFonts w:ascii="Arial" w:hAnsi="Arial" w:cs="Arial"/>
          <w:sz w:val="24"/>
          <w:szCs w:val="24"/>
        </w:rPr>
        <w:sym w:font="Symbol" w:char="F06D"/>
      </w:r>
      <w:r w:rsidRPr="005670AE">
        <w:rPr>
          <w:rFonts w:ascii="Arial" w:hAnsi="Arial" w:cs="Arial"/>
          <w:sz w:val="24"/>
          <w:szCs w:val="24"/>
        </w:rPr>
        <w:t xml:space="preserve">mol/L; ADP-10 = adenosine diphosphate 10 </w:t>
      </w:r>
      <w:r w:rsidRPr="005670AE">
        <w:rPr>
          <w:rFonts w:ascii="Arial" w:hAnsi="Arial" w:cs="Arial"/>
          <w:sz w:val="24"/>
          <w:szCs w:val="24"/>
        </w:rPr>
        <w:sym w:font="Symbol" w:char="F06D"/>
      </w:r>
      <w:r w:rsidRPr="005670AE">
        <w:rPr>
          <w:rFonts w:ascii="Arial" w:hAnsi="Arial" w:cs="Arial"/>
          <w:sz w:val="24"/>
          <w:szCs w:val="24"/>
        </w:rPr>
        <w:t xml:space="preserve">mol/L; aPTT = activated partial prothrombin time; COL-1 = collagen 1 </w:t>
      </w:r>
      <w:r w:rsidRPr="005670AE">
        <w:rPr>
          <w:rFonts w:ascii="Arial" w:hAnsi="Arial" w:cs="Arial"/>
          <w:sz w:val="24"/>
          <w:szCs w:val="24"/>
        </w:rPr>
        <w:sym w:font="Symbol" w:char="F06D"/>
      </w:r>
      <w:r w:rsidRPr="005670AE">
        <w:rPr>
          <w:rFonts w:ascii="Arial" w:hAnsi="Arial" w:cs="Arial"/>
          <w:sz w:val="24"/>
          <w:szCs w:val="24"/>
        </w:rPr>
        <w:t xml:space="preserve">g/mL; COL-4 = collagen 4 </w:t>
      </w:r>
      <w:r w:rsidRPr="005670AE">
        <w:rPr>
          <w:rFonts w:ascii="Arial" w:hAnsi="Arial" w:cs="Arial"/>
          <w:sz w:val="24"/>
          <w:szCs w:val="24"/>
        </w:rPr>
        <w:sym w:font="Symbol" w:char="F06D"/>
      </w:r>
      <w:r w:rsidRPr="005670AE">
        <w:rPr>
          <w:rFonts w:ascii="Arial" w:hAnsi="Arial" w:cs="Arial"/>
          <w:sz w:val="24"/>
          <w:szCs w:val="24"/>
        </w:rPr>
        <w:t xml:space="preserve">g/mL; EPI = epinephrine; fVIII = factor VIII; fXIII = factor XIII; LTA = light transmission aggregometry; </w:t>
      </w:r>
      <w:r w:rsidR="002E1506">
        <w:rPr>
          <w:rFonts w:ascii="Arial" w:hAnsi="Arial" w:cs="Arial"/>
          <w:sz w:val="24"/>
          <w:szCs w:val="24"/>
        </w:rPr>
        <w:t xml:space="preserve">n = number of patients tested; </w:t>
      </w:r>
      <w:r w:rsidRPr="005670AE">
        <w:rPr>
          <w:rFonts w:ascii="Arial" w:hAnsi="Arial" w:cs="Arial"/>
          <w:sz w:val="24"/>
          <w:szCs w:val="24"/>
        </w:rPr>
        <w:t>PFA = platelet function analyzer; PT = prothrombin time; RIST = ristocetine; TRAP = thrombin receptor activating peptide; VPA = valproic acid; VWF = von Willebrand factor.</w:t>
      </w:r>
    </w:p>
    <w:p w14:paraId="3EBDC21D" w14:textId="77777777" w:rsidR="00926674" w:rsidRPr="005670AE" w:rsidRDefault="00926674" w:rsidP="00926674">
      <w:pPr>
        <w:spacing w:after="0"/>
        <w:jc w:val="both"/>
        <w:rPr>
          <w:rFonts w:ascii="Arial" w:eastAsia="Calibri" w:hAnsi="Arial" w:cs="Arial"/>
          <w:sz w:val="24"/>
          <w:szCs w:val="24"/>
        </w:rPr>
      </w:pPr>
      <w:r w:rsidRPr="005670AE">
        <w:rPr>
          <w:rFonts w:ascii="Arial" w:eastAsia="Calibri" w:hAnsi="Arial" w:cs="Arial"/>
          <w:sz w:val="24"/>
          <w:szCs w:val="24"/>
        </w:rPr>
        <w:t>* Two sample unpaired t-test</w:t>
      </w:r>
    </w:p>
    <w:p w14:paraId="10CCB777" w14:textId="77777777" w:rsidR="00926674" w:rsidRPr="00B4722D" w:rsidRDefault="00926674" w:rsidP="00926674">
      <w:pPr>
        <w:spacing w:after="0"/>
        <w:jc w:val="both"/>
        <w:rPr>
          <w:rFonts w:ascii="Arial" w:eastAsia="Calibri" w:hAnsi="Arial" w:cs="Arial"/>
          <w:sz w:val="24"/>
          <w:szCs w:val="24"/>
        </w:rPr>
      </w:pPr>
      <w:r w:rsidRPr="005670AE">
        <w:rPr>
          <w:rFonts w:ascii="Arial" w:eastAsia="Calibri" w:hAnsi="Arial" w:cs="Arial"/>
          <w:sz w:val="24"/>
          <w:szCs w:val="24"/>
        </w:rPr>
        <w:t xml:space="preserve">‡ Mann-Whitney U test </w:t>
      </w:r>
    </w:p>
    <w:tbl>
      <w:tblPr>
        <w:tblW w:w="9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5"/>
        <w:gridCol w:w="1026"/>
        <w:gridCol w:w="637"/>
        <w:gridCol w:w="2407"/>
        <w:gridCol w:w="570"/>
        <w:gridCol w:w="2374"/>
        <w:gridCol w:w="1017"/>
      </w:tblGrid>
      <w:tr w:rsidR="00582CB3" w:rsidRPr="00582CB3" w14:paraId="26B92F7C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50B1F695" w14:textId="77777777" w:rsidR="00582CB3" w:rsidRPr="00582CB3" w:rsidRDefault="00582CB3" w:rsidP="003423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aboratory test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564DA0A6" w14:textId="7C3C2CA2" w:rsidR="00582CB3" w:rsidRPr="00582CB3" w:rsidRDefault="00B36494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ow dos</w:t>
            </w:r>
            <w:r w:rsidR="00313E3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VPA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B18D712" w14:textId="2B8938DD" w:rsidR="00582CB3" w:rsidRPr="00582CB3" w:rsidRDefault="00B36494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High dos</w:t>
            </w:r>
            <w:r w:rsidR="00313E3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VPA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FFB46B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nl-NL" w:eastAsia="nl-NL"/>
              </w:rPr>
              <w:t>p-value</w:t>
            </w:r>
          </w:p>
        </w:tc>
      </w:tr>
      <w:tr w:rsidR="00582CB3" w:rsidRPr="00582CB3" w14:paraId="54E3F6FA" w14:textId="77777777" w:rsidTr="00582CB3">
        <w:trPr>
          <w:trHeight w:val="32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95F6DE2" w14:textId="081131D3" w:rsidR="00582CB3" w:rsidRPr="00582CB3" w:rsidRDefault="00582CB3" w:rsidP="003423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074CAB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14:paraId="2C152699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n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767354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Valu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14:paraId="55333CC0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n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AE666C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9BFA74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582CB3" w:rsidRPr="00582CB3" w14:paraId="4F3C39B3" w14:textId="77777777" w:rsidTr="00582CB3">
        <w:trPr>
          <w:trHeight w:val="66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86AF8F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Thrombocyte count (cells x 10</w:t>
            </w:r>
            <w:r w:rsidRPr="003335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nl-NL"/>
              </w:rPr>
              <w:t>9</w:t>
            </w: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/L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09D983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4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B40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24.8 ± 57.6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216F6A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E0B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28.4 ± 78.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301A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824</w:t>
            </w: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037A79B6" w14:textId="77777777" w:rsidTr="00582CB3">
        <w:trPr>
          <w:trHeight w:val="36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47E6337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MPV (fL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0FB110FF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E5BC37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.0 ± 0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06723897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F1AB94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.3 ± 0.9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504BD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403</w:t>
            </w: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nl-NL" w:eastAsia="nl-NL"/>
              </w:rPr>
              <w:t>*</w:t>
            </w:r>
          </w:p>
        </w:tc>
      </w:tr>
      <w:tr w:rsidR="00582CB3" w:rsidRPr="00582CB3" w14:paraId="1E42F56E" w14:textId="77777777" w:rsidTr="00582CB3">
        <w:trPr>
          <w:trHeight w:val="64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9BDF3C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Leukocyte count (cells x 10</w:t>
            </w:r>
            <w:r w:rsidRPr="003335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nl-NL"/>
              </w:rPr>
              <w:t>9</w:t>
            </w: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/L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CFC967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4EA3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6.2 ± 1.6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CB6B0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CA26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6.0 ± 2.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E3E7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775</w:t>
            </w: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08919F5A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9CE2EA4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aPTT (sec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45E00D77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715770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8.0 (27.0-30.0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7A3428EB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12B94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0.0 (28.0-31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5AC703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210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0DFD75C7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AEA7A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PT (sec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223FA9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FB1B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.0 ± 0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DE03F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F2D0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.3 ± 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139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140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20482667" w14:textId="77777777" w:rsidTr="00582CB3">
        <w:trPr>
          <w:trHeight w:val="34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4F9C18AD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Fibrinogen (g/L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326B8655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0D2A6B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.4 ± 0.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2E2125E9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B829B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.1 ± 0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255C05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064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1759AB96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5F731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VWF activity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18C80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807D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4.8 ± 38.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F7291C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C7A7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3.8 ± 34.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1926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094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7B4DE4B6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61858BB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VWF antigen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4F10E376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F3046D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1.6 ± 35.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66FDAC47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C7021A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2.4 ± 28.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A85EE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089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5800C4C6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C12AC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fVIII activity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755ABA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705B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6.8 ± 37.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B1244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B419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1.7 ± 47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0A09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735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726C0B77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089C10A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fXIII acitivity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2FBF5FB2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C6F8F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5.0 (84.0-118.0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7B49281D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94D653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01.0 (78.0-106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EEF64F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418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372D85DC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0BB1C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PFA-ADP (sec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16E3C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5BDA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6.5 (71.5-98.0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299F1F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5BCC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4.0 (77.0-96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A4C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963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3DADBFB8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8752B9A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PFA-EPI (sec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72169540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689E13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1.0 (95.5-127.5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33853969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F84A50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8.0 (105.0-139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479863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355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1AFA6172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0C0B2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AA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0D581D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1625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9.0 (79.0-93.0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305977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03C5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4.0 (78.5-91.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78BA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680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1432CF91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2791F25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TRAP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4BAC81EB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00E60B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3.5 (76.5-88.5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21860D63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BC5D3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3.0 (79.0-89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4FEC8F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838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219D0393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1A831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COL 1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AE5AAE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C13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5.0 (58.5-81.5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D64C6B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8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A539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1.0 (27.0-80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5B50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405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10959010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F9EED74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lastRenderedPageBreak/>
              <w:t>LTA-COL 4 (%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2F0846D2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91AB4C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2.9 ± 7.4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4E65679D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7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44C62F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2.6 ± 8.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73ABE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866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136896D1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C46790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RIST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C5F08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567D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7.0 (79.0-90.0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67E56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B0B4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5.0 (79.0-89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A38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873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5B44ABA4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6E7910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ADP 5 (%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5F2729EF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80AED4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7.5 (70.0-84.5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6FC008A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17EE04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.5 (72.0-87.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12EE16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432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  <w:tr w:rsidR="00582CB3" w:rsidRPr="00582CB3" w14:paraId="6ECAB6E7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90E9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ADP 10 (%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B92EC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9D7A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9.6 ± 8.8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5A1DAD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2CD8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0.9 ± 8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40BE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588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*</w:t>
            </w:r>
          </w:p>
        </w:tc>
      </w:tr>
      <w:tr w:rsidR="00582CB3" w:rsidRPr="00582CB3" w14:paraId="222D7EC5" w14:textId="77777777" w:rsidTr="00582CB3">
        <w:trPr>
          <w:trHeight w:val="320"/>
        </w:trPr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D79BC0" w14:textId="77777777" w:rsidR="00582CB3" w:rsidRPr="00582CB3" w:rsidRDefault="00582CB3" w:rsidP="00582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LTA-EPI (%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777EFAE0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6B5364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0.5 (74.0-85.0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796B1272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AF8791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1.5 (71.0-88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F08BBC" w14:textId="77777777" w:rsidR="00582CB3" w:rsidRPr="00582CB3" w:rsidRDefault="00582CB3" w:rsidP="00582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582CB3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0.542</w:t>
            </w:r>
            <w:r w:rsidRPr="0033357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nl-NL" w:eastAsia="nl-NL"/>
              </w:rPr>
              <w:t>‡</w:t>
            </w:r>
          </w:p>
        </w:tc>
      </w:tr>
    </w:tbl>
    <w:p w14:paraId="07A569CC" w14:textId="77777777" w:rsidR="00EE0491" w:rsidRDefault="00EE0491"/>
    <w:sectPr w:rsidR="00EE0491" w:rsidSect="001A70D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50D6F" w14:textId="77777777" w:rsidR="002F023E" w:rsidRDefault="002F023E" w:rsidP="001A70DC">
      <w:pPr>
        <w:spacing w:after="0" w:line="240" w:lineRule="auto"/>
      </w:pPr>
      <w:r>
        <w:separator/>
      </w:r>
    </w:p>
  </w:endnote>
  <w:endnote w:type="continuationSeparator" w:id="0">
    <w:p w14:paraId="07A1D450" w14:textId="77777777" w:rsidR="002F023E" w:rsidRDefault="002F023E" w:rsidP="001A7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8344202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90922FF" w14:textId="77777777" w:rsidR="001A70DC" w:rsidRDefault="001A70DC" w:rsidP="002C46D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E907036" w14:textId="77777777" w:rsidR="001A70DC" w:rsidRDefault="001A70DC" w:rsidP="001A70D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64724798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AE36D5D" w14:textId="77777777" w:rsidR="001A70DC" w:rsidRDefault="001A70DC" w:rsidP="002C46D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41E7628D" w14:textId="77777777" w:rsidR="001A70DC" w:rsidRDefault="001A70DC" w:rsidP="001A70D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759F4" w14:textId="77777777" w:rsidR="002F023E" w:rsidRDefault="002F023E" w:rsidP="001A70DC">
      <w:pPr>
        <w:spacing w:after="0" w:line="240" w:lineRule="auto"/>
      </w:pPr>
      <w:r>
        <w:separator/>
      </w:r>
    </w:p>
  </w:footnote>
  <w:footnote w:type="continuationSeparator" w:id="0">
    <w:p w14:paraId="6218BA5B" w14:textId="77777777" w:rsidR="002F023E" w:rsidRDefault="002F023E" w:rsidP="001A7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674"/>
    <w:rsid w:val="00096E3C"/>
    <w:rsid w:val="000F4598"/>
    <w:rsid w:val="001A70DC"/>
    <w:rsid w:val="002000CC"/>
    <w:rsid w:val="0029402D"/>
    <w:rsid w:val="002A12D3"/>
    <w:rsid w:val="002E10F2"/>
    <w:rsid w:val="002E1506"/>
    <w:rsid w:val="002F023E"/>
    <w:rsid w:val="00313E30"/>
    <w:rsid w:val="00317331"/>
    <w:rsid w:val="00333579"/>
    <w:rsid w:val="0034236A"/>
    <w:rsid w:val="00360DEC"/>
    <w:rsid w:val="003901A5"/>
    <w:rsid w:val="00533E98"/>
    <w:rsid w:val="00582CB3"/>
    <w:rsid w:val="005F4870"/>
    <w:rsid w:val="00815CFA"/>
    <w:rsid w:val="008C0DC7"/>
    <w:rsid w:val="00926674"/>
    <w:rsid w:val="00A433F8"/>
    <w:rsid w:val="00B36494"/>
    <w:rsid w:val="00D17BEF"/>
    <w:rsid w:val="00D90508"/>
    <w:rsid w:val="00E01AD6"/>
    <w:rsid w:val="00EE0491"/>
    <w:rsid w:val="00F26708"/>
    <w:rsid w:val="00FA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95BF5"/>
  <w15:chartTrackingRefBased/>
  <w15:docId w15:val="{F7192C53-AE57-3041-B086-68C76F3B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6674"/>
    <w:pPr>
      <w:spacing w:after="160" w:line="480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2667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6674"/>
    <w:rPr>
      <w:rFonts w:ascii="Times New Roman" w:hAnsi="Times New Roman" w:cs="Times New Roman"/>
      <w:sz w:val="18"/>
      <w:szCs w:val="18"/>
      <w:lang w:val="en-US"/>
    </w:rPr>
  </w:style>
  <w:style w:type="table" w:styleId="Tabelraster">
    <w:name w:val="Table Grid"/>
    <w:basedOn w:val="Standaardtabel"/>
    <w:uiPriority w:val="59"/>
    <w:rsid w:val="009266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A70DC"/>
  </w:style>
  <w:style w:type="paragraph" w:styleId="Voettekst">
    <w:name w:val="footer"/>
    <w:basedOn w:val="Standaard"/>
    <w:link w:val="VoettekstChar"/>
    <w:uiPriority w:val="99"/>
    <w:unhideWhenUsed/>
    <w:rsid w:val="001A7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70DC"/>
    <w:rPr>
      <w:sz w:val="22"/>
      <w:szCs w:val="22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1A70DC"/>
  </w:style>
  <w:style w:type="paragraph" w:styleId="Revisie">
    <w:name w:val="Revision"/>
    <w:hidden/>
    <w:uiPriority w:val="99"/>
    <w:semiHidden/>
    <w:rsid w:val="002E150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6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2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, D.S. (Demi)</dc:creator>
  <cp:keywords/>
  <dc:description/>
  <cp:lastModifiedBy>Post, D.S. (Demi)</cp:lastModifiedBy>
  <cp:revision>6</cp:revision>
  <dcterms:created xsi:type="dcterms:W3CDTF">2021-10-10T17:24:00Z</dcterms:created>
  <dcterms:modified xsi:type="dcterms:W3CDTF">2021-10-28T19:13:00Z</dcterms:modified>
</cp:coreProperties>
</file>